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35"/>
        <w:gridCol w:w="312"/>
        <w:gridCol w:w="2424"/>
        <w:gridCol w:w="2396"/>
        <w:gridCol w:w="339"/>
        <w:gridCol w:w="369"/>
        <w:gridCol w:w="30"/>
        <w:gridCol w:w="2337"/>
        <w:gridCol w:w="43"/>
        <w:gridCol w:w="2410"/>
        <w:gridCol w:w="283"/>
        <w:gridCol w:w="30"/>
      </w:tblGrid>
      <w:tr w:rsidR="008E3E59" w:rsidRPr="00395A31" w:rsidTr="00675B72">
        <w:trPr>
          <w:gridAfter w:val="1"/>
          <w:wAfter w:w="30" w:type="dxa"/>
          <w:trHeight w:val="255"/>
        </w:trPr>
        <w:tc>
          <w:tcPr>
            <w:tcW w:w="13678" w:type="dxa"/>
            <w:gridSpan w:val="11"/>
            <w:tcBorders>
              <w:left w:val="nil"/>
              <w:bottom w:val="nil"/>
              <w:right w:val="nil"/>
            </w:tcBorders>
          </w:tcPr>
          <w:p w:rsidR="008E3E59" w:rsidRPr="001352AA" w:rsidRDefault="007E7D9B" w:rsidP="00C67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Additional</w:t>
            </w:r>
            <w:r w:rsidR="00794C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 xml:space="preserve">Table </w:t>
            </w:r>
            <w:r w:rsidR="008E3E59" w:rsidRPr="00135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7</w:t>
            </w:r>
          </w:p>
          <w:p w:rsidR="00A42779" w:rsidRPr="001352AA" w:rsidRDefault="008E3E59" w:rsidP="00C67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nb-NO"/>
              </w:rPr>
            </w:pPr>
            <w:proofErr w:type="spellStart"/>
            <w:r w:rsidRPr="00135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nb-NO"/>
              </w:rPr>
              <w:t>Adjusted</w:t>
            </w:r>
            <w:r w:rsidRPr="00135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vertAlign w:val="superscript"/>
                <w:lang w:val="en-US" w:eastAsia="nb-NO"/>
              </w:rPr>
              <w:t>a</w:t>
            </w:r>
            <w:proofErr w:type="spellEnd"/>
            <w:r w:rsidRPr="00135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nb-NO"/>
              </w:rPr>
              <w:t xml:space="preserve"> odds ratios </w:t>
            </w:r>
            <w:r w:rsidR="00F049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nb-NO"/>
              </w:rPr>
              <w:t xml:space="preserve">(OR) </w:t>
            </w:r>
            <w:r w:rsidRPr="00135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nb-NO"/>
              </w:rPr>
              <w:t>for E</w:t>
            </w:r>
            <w:r w:rsidR="000674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nb-NO"/>
              </w:rPr>
              <w:t>D high consumers</w:t>
            </w:r>
            <w:r w:rsidR="003C66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nb-NO"/>
              </w:rPr>
              <w:t xml:space="preserve"> by </w:t>
            </w:r>
            <w:r w:rsidRPr="00135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nb-NO"/>
              </w:rPr>
              <w:t>school level</w:t>
            </w:r>
            <w:r w:rsidR="003C66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nb-NO"/>
              </w:rPr>
              <w:t xml:space="preserve"> and </w:t>
            </w:r>
            <w:r w:rsidR="000674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nb-NO"/>
              </w:rPr>
              <w:t xml:space="preserve">by </w:t>
            </w:r>
            <w:r w:rsidR="003C66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nb-NO"/>
              </w:rPr>
              <w:t>gender</w:t>
            </w:r>
          </w:p>
        </w:tc>
      </w:tr>
      <w:tr w:rsidR="00675B72" w:rsidRPr="001352AA" w:rsidTr="00675B72">
        <w:trPr>
          <w:gridAfter w:val="1"/>
          <w:wAfter w:w="30" w:type="dxa"/>
          <w:trHeight w:val="255"/>
        </w:trPr>
        <w:tc>
          <w:tcPr>
            <w:tcW w:w="30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5B72" w:rsidRPr="001352AA" w:rsidRDefault="00675B72" w:rsidP="00395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5B72" w:rsidRPr="00395A31" w:rsidRDefault="00675B72" w:rsidP="00395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b-NO"/>
              </w:rPr>
            </w:pPr>
            <w:r w:rsidRPr="00135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Lower secondary </w:t>
            </w:r>
            <w:proofErr w:type="spellStart"/>
            <w:r w:rsidRPr="00135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school</w:t>
            </w:r>
            <w:r w:rsidR="00C672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b-NO"/>
              </w:rPr>
              <w:t>b</w:t>
            </w:r>
            <w:proofErr w:type="spellEnd"/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675B72" w:rsidRPr="001352AA" w:rsidRDefault="00675B72" w:rsidP="00395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5103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:rsidR="00675B72" w:rsidRPr="00395A31" w:rsidRDefault="00675B72" w:rsidP="00395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b-NO"/>
              </w:rPr>
            </w:pPr>
            <w:r w:rsidRPr="00135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Upper secondary </w:t>
            </w:r>
            <w:proofErr w:type="spellStart"/>
            <w:r w:rsidRPr="00135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school</w:t>
            </w:r>
            <w:r w:rsidR="00C672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b-NO"/>
              </w:rPr>
              <w:t>c</w:t>
            </w:r>
            <w:proofErr w:type="spellEnd"/>
          </w:p>
        </w:tc>
      </w:tr>
      <w:tr w:rsidR="00BC48DA" w:rsidRPr="001352AA" w:rsidTr="006B671A">
        <w:trPr>
          <w:trHeight w:val="255"/>
        </w:trPr>
        <w:tc>
          <w:tcPr>
            <w:tcW w:w="27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8DA" w:rsidRPr="001352AA" w:rsidRDefault="00BC48DA" w:rsidP="00C67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31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C48DA" w:rsidRPr="001352AA" w:rsidRDefault="00BC4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</w:p>
        </w:tc>
        <w:tc>
          <w:tcPr>
            <w:tcW w:w="24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BC48DA" w:rsidRPr="001352AA" w:rsidRDefault="00BC48DA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</w:pPr>
            <w:r w:rsidRPr="001352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Boys</w:t>
            </w:r>
            <w:r w:rsidRPr="001352A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t xml:space="preserve"> </w:t>
            </w:r>
          </w:p>
          <w:p w:rsidR="00BC48DA" w:rsidRPr="001352AA" w:rsidRDefault="00976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t xml:space="preserve">          </w:t>
            </w:r>
            <w:r w:rsidR="00BC48DA" w:rsidRPr="001352A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t xml:space="preserve">n = </w:t>
            </w:r>
            <w:r w:rsidR="00BC48DA" w:rsidRPr="001352A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674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BC48DA" w:rsidRPr="001352AA">
              <w:rPr>
                <w:rFonts w:ascii="Times New Roman" w:hAnsi="Times New Roman" w:cs="Times New Roman"/>
                <w:sz w:val="20"/>
                <w:szCs w:val="20"/>
              </w:rPr>
              <w:t>030</w:t>
            </w:r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48DA" w:rsidRPr="001352AA" w:rsidRDefault="00976CDA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 xml:space="preserve">       </w:t>
            </w:r>
            <w:r w:rsidR="00BC48DA" w:rsidRPr="001352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Girls</w:t>
            </w:r>
            <w:r w:rsidR="00BC48DA" w:rsidRPr="001352A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t xml:space="preserve"> </w:t>
            </w:r>
          </w:p>
          <w:p w:rsidR="00BC48DA" w:rsidRPr="001352AA" w:rsidRDefault="00976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t xml:space="preserve">    </w:t>
            </w:r>
            <w:r w:rsidR="00BC48DA" w:rsidRPr="001352A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t xml:space="preserve">n = </w:t>
            </w:r>
            <w:r w:rsidR="00BC48DA" w:rsidRPr="001352A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674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BC48DA" w:rsidRPr="001352AA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73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8DA" w:rsidRPr="001352AA" w:rsidRDefault="00BC4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</w:p>
        </w:tc>
        <w:tc>
          <w:tcPr>
            <w:tcW w:w="23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C48DA" w:rsidRPr="001352AA" w:rsidRDefault="00BC48DA" w:rsidP="00395A31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 w:rsidRPr="001352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Boys</w:t>
            </w:r>
          </w:p>
          <w:p w:rsidR="00BC48DA" w:rsidRPr="001352AA" w:rsidRDefault="00976CDA" w:rsidP="00C67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t xml:space="preserve">          </w:t>
            </w:r>
            <w:r w:rsidR="00BC48DA" w:rsidRPr="001352A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t xml:space="preserve">n = </w:t>
            </w:r>
            <w:r w:rsidR="00BC48DA" w:rsidRPr="001352A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674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BC48DA" w:rsidRPr="001352AA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48DA" w:rsidRPr="001352AA" w:rsidRDefault="003C66AF" w:rsidP="00395A31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 xml:space="preserve">   </w:t>
            </w:r>
            <w:r w:rsidR="00BC48DA" w:rsidRPr="001352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Girls</w:t>
            </w:r>
            <w:r w:rsidR="00BC48DA" w:rsidRPr="001352A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t xml:space="preserve"> </w:t>
            </w:r>
          </w:p>
          <w:p w:rsidR="00BC48DA" w:rsidRPr="001352AA" w:rsidRDefault="00BC48DA" w:rsidP="00C67234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 w:rsidRPr="001352A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t xml:space="preserve">n = </w:t>
            </w:r>
            <w:r w:rsidRPr="001352A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674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352AA">
              <w:rPr>
                <w:rFonts w:ascii="Times New Roman" w:hAnsi="Times New Roman" w:cs="Times New Roman"/>
                <w:sz w:val="20"/>
                <w:szCs w:val="20"/>
              </w:rPr>
              <w:t>950</w:t>
            </w:r>
          </w:p>
        </w:tc>
        <w:tc>
          <w:tcPr>
            <w:tcW w:w="313" w:type="dxa"/>
            <w:gridSpan w:val="2"/>
            <w:tcBorders>
              <w:left w:val="nil"/>
              <w:bottom w:val="nil"/>
              <w:right w:val="nil"/>
            </w:tcBorders>
          </w:tcPr>
          <w:p w:rsidR="00BC48DA" w:rsidRPr="001352AA" w:rsidRDefault="00BC4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</w:pPr>
          </w:p>
        </w:tc>
      </w:tr>
      <w:tr w:rsidR="008E3E59" w:rsidRPr="001352AA" w:rsidTr="006C282C">
        <w:trPr>
          <w:gridAfter w:val="1"/>
          <w:wAfter w:w="30" w:type="dxa"/>
          <w:trHeight w:val="255"/>
        </w:trPr>
        <w:tc>
          <w:tcPr>
            <w:tcW w:w="27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E3E59" w:rsidRPr="001352AA" w:rsidRDefault="00280603" w:rsidP="00C67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Variable</w:t>
            </w:r>
          </w:p>
        </w:tc>
        <w:tc>
          <w:tcPr>
            <w:tcW w:w="273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1352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OR [95% CI]</w:t>
            </w:r>
          </w:p>
        </w:tc>
        <w:tc>
          <w:tcPr>
            <w:tcW w:w="273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E3E59" w:rsidRPr="001352AA" w:rsidRDefault="008E3E59" w:rsidP="00C67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352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OR [95% CI]</w:t>
            </w:r>
          </w:p>
        </w:tc>
        <w:tc>
          <w:tcPr>
            <w:tcW w:w="273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E3E59" w:rsidRPr="001352AA" w:rsidRDefault="008E3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val="en-US" w:eastAsia="nb-NO"/>
              </w:rPr>
            </w:pPr>
            <w:r w:rsidRPr="001352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OR [95% CI]</w:t>
            </w:r>
          </w:p>
        </w:tc>
        <w:tc>
          <w:tcPr>
            <w:tcW w:w="273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1352AA" w:rsidRPr="001352AA" w:rsidRDefault="00135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  <w:p w:rsidR="008E3E59" w:rsidRPr="001352AA" w:rsidRDefault="008E3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1352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OR [95% CI]</w:t>
            </w:r>
          </w:p>
        </w:tc>
      </w:tr>
      <w:tr w:rsidR="008E3E59" w:rsidRPr="001352AA" w:rsidTr="00A37E29">
        <w:trPr>
          <w:gridAfter w:val="1"/>
          <w:wAfter w:w="30" w:type="dxa"/>
          <w:trHeight w:val="255"/>
        </w:trPr>
        <w:tc>
          <w:tcPr>
            <w:tcW w:w="2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E59" w:rsidRPr="001352AA" w:rsidRDefault="008E3E59" w:rsidP="00C67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3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Residency</w:t>
            </w:r>
            <w:r w:rsidR="00C6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d</w:t>
            </w:r>
            <w:proofErr w:type="spellEnd"/>
          </w:p>
        </w:tc>
        <w:tc>
          <w:tcPr>
            <w:tcW w:w="273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E59" w:rsidRPr="001352AA" w:rsidRDefault="008E3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b-NO"/>
              </w:rPr>
            </w:pPr>
          </w:p>
        </w:tc>
        <w:tc>
          <w:tcPr>
            <w:tcW w:w="27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E59" w:rsidRPr="001352AA" w:rsidRDefault="008E3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b-NO"/>
              </w:rPr>
            </w:pPr>
          </w:p>
        </w:tc>
        <w:tc>
          <w:tcPr>
            <w:tcW w:w="27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E59" w:rsidRPr="001352AA" w:rsidRDefault="008E3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b-NO"/>
              </w:rPr>
            </w:pPr>
          </w:p>
        </w:tc>
        <w:tc>
          <w:tcPr>
            <w:tcW w:w="27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3E59" w:rsidRPr="001352AA" w:rsidRDefault="008E3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b-NO"/>
              </w:rPr>
            </w:pPr>
          </w:p>
        </w:tc>
      </w:tr>
      <w:tr w:rsidR="008E3E59" w:rsidRPr="001352AA" w:rsidTr="00675B72">
        <w:trPr>
          <w:gridAfter w:val="1"/>
          <w:wAfter w:w="30" w:type="dxa"/>
          <w:trHeight w:val="304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E59" w:rsidRPr="001352AA" w:rsidRDefault="008E3E59" w:rsidP="00C67234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3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Urban</w:t>
            </w:r>
          </w:p>
        </w:tc>
        <w:tc>
          <w:tcPr>
            <w:tcW w:w="273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E59" w:rsidRPr="001352AA" w:rsidRDefault="008E3E59" w:rsidP="00C67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b-NO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E3E59" w:rsidRPr="001352AA" w:rsidTr="00675B72">
        <w:trPr>
          <w:gridAfter w:val="1"/>
          <w:wAfter w:w="30" w:type="dxa"/>
          <w:trHeight w:val="255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E59" w:rsidRPr="001352AA" w:rsidRDefault="008E3E59" w:rsidP="00C67234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3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Rural</w:t>
            </w:r>
          </w:p>
        </w:tc>
        <w:tc>
          <w:tcPr>
            <w:tcW w:w="2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E59" w:rsidRPr="001352AA" w:rsidRDefault="008E3E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[0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-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]</w:t>
            </w:r>
          </w:p>
        </w:tc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 [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-2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]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[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-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]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[0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-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]</w:t>
            </w:r>
          </w:p>
        </w:tc>
      </w:tr>
      <w:tr w:rsidR="00A42779" w:rsidRPr="001352AA" w:rsidTr="00675B72">
        <w:trPr>
          <w:gridAfter w:val="1"/>
          <w:wAfter w:w="30" w:type="dxa"/>
          <w:trHeight w:val="255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779" w:rsidRPr="001352AA" w:rsidRDefault="00A42779" w:rsidP="00C67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7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779" w:rsidRPr="001352AA" w:rsidRDefault="00A4277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779" w:rsidRPr="001352AA" w:rsidRDefault="00A4277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779" w:rsidRPr="001352AA" w:rsidRDefault="00A4277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2779" w:rsidRPr="001352AA" w:rsidRDefault="00A42779" w:rsidP="00C67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b-NO"/>
              </w:rPr>
            </w:pPr>
          </w:p>
        </w:tc>
      </w:tr>
      <w:tr w:rsidR="008E3E59" w:rsidRPr="001352AA" w:rsidTr="00675B72">
        <w:trPr>
          <w:gridAfter w:val="1"/>
          <w:wAfter w:w="30" w:type="dxa"/>
          <w:trHeight w:val="255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E59" w:rsidRPr="001352AA" w:rsidRDefault="0006748B" w:rsidP="00C67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Soc</w:t>
            </w:r>
            <w:r w:rsidR="008E3E59" w:rsidRPr="0013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ioeconomic</w:t>
            </w:r>
            <w:proofErr w:type="spellEnd"/>
            <w:r w:rsidR="008E3E59" w:rsidRPr="0013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status</w:t>
            </w:r>
          </w:p>
        </w:tc>
        <w:tc>
          <w:tcPr>
            <w:tcW w:w="273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E59" w:rsidRPr="001352AA" w:rsidRDefault="008E3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b-NO"/>
              </w:rPr>
            </w:pPr>
          </w:p>
        </w:tc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3E59" w:rsidRPr="001352AA" w:rsidTr="00675B72">
        <w:trPr>
          <w:gridAfter w:val="1"/>
          <w:wAfter w:w="30" w:type="dxa"/>
          <w:trHeight w:val="255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E59" w:rsidRPr="001352AA" w:rsidRDefault="008E3E59" w:rsidP="00C67234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3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Group 5 </w:t>
            </w:r>
            <w:proofErr w:type="spellStart"/>
            <w:r w:rsidRPr="0013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ighest</w:t>
            </w:r>
            <w:proofErr w:type="spellEnd"/>
          </w:p>
        </w:tc>
        <w:tc>
          <w:tcPr>
            <w:tcW w:w="273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E3E59" w:rsidRPr="001352AA" w:rsidTr="00675B72">
        <w:trPr>
          <w:gridAfter w:val="1"/>
          <w:wAfter w:w="30" w:type="dxa"/>
          <w:trHeight w:val="255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E59" w:rsidRPr="001352AA" w:rsidRDefault="008E3E59" w:rsidP="00C67234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3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Group 4</w:t>
            </w:r>
          </w:p>
        </w:tc>
        <w:tc>
          <w:tcPr>
            <w:tcW w:w="2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 [0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-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]</w:t>
            </w:r>
          </w:p>
        </w:tc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[0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-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]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[0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-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]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[0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-5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]</w:t>
            </w:r>
          </w:p>
        </w:tc>
      </w:tr>
      <w:tr w:rsidR="008E3E59" w:rsidRPr="001352AA" w:rsidTr="00675B72">
        <w:trPr>
          <w:gridAfter w:val="1"/>
          <w:wAfter w:w="30" w:type="dxa"/>
          <w:trHeight w:val="255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E59" w:rsidRPr="001352AA" w:rsidRDefault="008E3E59" w:rsidP="00C67234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3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Group 3</w:t>
            </w:r>
          </w:p>
        </w:tc>
        <w:tc>
          <w:tcPr>
            <w:tcW w:w="2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[0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-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]</w:t>
            </w:r>
          </w:p>
        </w:tc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[0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-2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]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 [0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-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]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 [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-7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]</w:t>
            </w:r>
          </w:p>
        </w:tc>
      </w:tr>
      <w:tr w:rsidR="008E3E59" w:rsidRPr="001352AA" w:rsidTr="00675B72">
        <w:trPr>
          <w:gridAfter w:val="1"/>
          <w:wAfter w:w="30" w:type="dxa"/>
          <w:trHeight w:val="255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E59" w:rsidRPr="001352AA" w:rsidRDefault="008E3E59" w:rsidP="00C67234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3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Group 2</w:t>
            </w:r>
          </w:p>
        </w:tc>
        <w:tc>
          <w:tcPr>
            <w:tcW w:w="2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[0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-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]</w:t>
            </w:r>
          </w:p>
        </w:tc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[0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-2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]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[0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-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]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[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-9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]</w:t>
            </w:r>
          </w:p>
        </w:tc>
      </w:tr>
      <w:tr w:rsidR="008E3E59" w:rsidRPr="001352AA" w:rsidTr="00675B72">
        <w:trPr>
          <w:gridAfter w:val="1"/>
          <w:wAfter w:w="30" w:type="dxa"/>
          <w:trHeight w:val="255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E59" w:rsidRPr="001352AA" w:rsidRDefault="008E3E59" w:rsidP="00C67234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3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Group 1 </w:t>
            </w:r>
            <w:proofErr w:type="spellStart"/>
            <w:r w:rsidRPr="0013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Lowest</w:t>
            </w:r>
            <w:proofErr w:type="spellEnd"/>
          </w:p>
        </w:tc>
        <w:tc>
          <w:tcPr>
            <w:tcW w:w="2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[0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-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]</w:t>
            </w:r>
          </w:p>
        </w:tc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 [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-3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]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[0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-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]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 [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-9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]</w:t>
            </w:r>
          </w:p>
        </w:tc>
      </w:tr>
      <w:tr w:rsidR="00A42779" w:rsidRPr="001352AA" w:rsidTr="00675B72">
        <w:trPr>
          <w:gridAfter w:val="1"/>
          <w:wAfter w:w="30" w:type="dxa"/>
          <w:trHeight w:val="255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779" w:rsidRPr="001352AA" w:rsidRDefault="00A42779" w:rsidP="00C67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779" w:rsidRPr="001352AA" w:rsidRDefault="00A42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7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42779" w:rsidRPr="001352AA" w:rsidRDefault="00A4277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2779" w:rsidRPr="001352AA" w:rsidRDefault="00A4277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2779" w:rsidRPr="001352AA" w:rsidRDefault="00A42779" w:rsidP="00C67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b-NO"/>
              </w:rPr>
            </w:pPr>
          </w:p>
        </w:tc>
      </w:tr>
      <w:tr w:rsidR="008E3E59" w:rsidRPr="001352AA" w:rsidTr="00675B72">
        <w:trPr>
          <w:gridAfter w:val="1"/>
          <w:wAfter w:w="30" w:type="dxa"/>
          <w:trHeight w:val="255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E59" w:rsidRPr="001352AA" w:rsidRDefault="008E3E59" w:rsidP="00C67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</w:pPr>
            <w:proofErr w:type="spellStart"/>
            <w:r w:rsidRPr="0013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Frequency</w:t>
            </w:r>
            <w:proofErr w:type="spellEnd"/>
            <w:r w:rsidRPr="0013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13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f</w:t>
            </w:r>
            <w:proofErr w:type="spellEnd"/>
            <w:r w:rsidRPr="0013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13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physical</w:t>
            </w:r>
            <w:proofErr w:type="spellEnd"/>
            <w:r w:rsidRPr="0013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13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activity</w:t>
            </w:r>
            <w:r w:rsidR="00C6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e</w:t>
            </w:r>
            <w:proofErr w:type="spellEnd"/>
          </w:p>
        </w:tc>
        <w:tc>
          <w:tcPr>
            <w:tcW w:w="273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E3E59" w:rsidRPr="001352AA" w:rsidRDefault="008E3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b-NO"/>
              </w:rPr>
            </w:pPr>
          </w:p>
        </w:tc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3E59" w:rsidRPr="001352AA" w:rsidTr="00675B72">
        <w:trPr>
          <w:gridAfter w:val="1"/>
          <w:wAfter w:w="30" w:type="dxa"/>
          <w:trHeight w:val="255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E59" w:rsidRPr="001352AA" w:rsidRDefault="008E3E59" w:rsidP="00C67234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3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ften</w:t>
            </w:r>
            <w:proofErr w:type="spellEnd"/>
          </w:p>
        </w:tc>
        <w:tc>
          <w:tcPr>
            <w:tcW w:w="273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E3E59" w:rsidRPr="001352AA" w:rsidTr="00675B72">
        <w:trPr>
          <w:gridAfter w:val="1"/>
          <w:wAfter w:w="30" w:type="dxa"/>
          <w:trHeight w:val="255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E59" w:rsidRPr="001352AA" w:rsidRDefault="008E3E59" w:rsidP="00C67234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1352AA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eldom</w:t>
            </w:r>
            <w:proofErr w:type="spellEnd"/>
          </w:p>
        </w:tc>
        <w:tc>
          <w:tcPr>
            <w:tcW w:w="2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[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-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]</w:t>
            </w:r>
          </w:p>
        </w:tc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[0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-2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]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[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-2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]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[0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-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]</w:t>
            </w:r>
          </w:p>
        </w:tc>
      </w:tr>
      <w:tr w:rsidR="008E3E59" w:rsidRPr="001352AA" w:rsidTr="00675B72">
        <w:trPr>
          <w:gridAfter w:val="1"/>
          <w:wAfter w:w="30" w:type="dxa"/>
          <w:trHeight w:val="255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E59" w:rsidRPr="001352AA" w:rsidRDefault="008E3E59" w:rsidP="00C67234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3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ever</w:t>
            </w:r>
          </w:p>
        </w:tc>
        <w:tc>
          <w:tcPr>
            <w:tcW w:w="2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 [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-3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]</w:t>
            </w:r>
          </w:p>
        </w:tc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 [3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1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]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 [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-3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]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[0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-4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]</w:t>
            </w:r>
          </w:p>
        </w:tc>
      </w:tr>
      <w:tr w:rsidR="00A42779" w:rsidRPr="001352AA" w:rsidTr="00675B72">
        <w:trPr>
          <w:gridAfter w:val="1"/>
          <w:wAfter w:w="30" w:type="dxa"/>
          <w:trHeight w:val="255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779" w:rsidRPr="001352AA" w:rsidRDefault="00A42779" w:rsidP="00C67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7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42779" w:rsidRPr="001352AA" w:rsidRDefault="00A4277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2779" w:rsidRPr="001352AA" w:rsidRDefault="00A4277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2779" w:rsidRPr="001352AA" w:rsidRDefault="00A4277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2779" w:rsidRPr="001352AA" w:rsidRDefault="00A42779" w:rsidP="00C67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b-NO"/>
              </w:rPr>
            </w:pPr>
          </w:p>
        </w:tc>
      </w:tr>
      <w:tr w:rsidR="008E3E59" w:rsidRPr="001352AA" w:rsidTr="00675B72">
        <w:trPr>
          <w:gridAfter w:val="1"/>
          <w:wAfter w:w="30" w:type="dxa"/>
          <w:trHeight w:val="255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E59" w:rsidRPr="001352AA" w:rsidRDefault="008E3E59" w:rsidP="00C67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3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Leisure screen time</w:t>
            </w:r>
          </w:p>
        </w:tc>
        <w:tc>
          <w:tcPr>
            <w:tcW w:w="273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E3E59" w:rsidRPr="001352AA" w:rsidRDefault="008E3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b-NO"/>
              </w:rPr>
            </w:pPr>
          </w:p>
        </w:tc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3E59" w:rsidRPr="001352AA" w:rsidTr="00675B72">
        <w:trPr>
          <w:gridAfter w:val="1"/>
          <w:wAfter w:w="30" w:type="dxa"/>
          <w:trHeight w:val="255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E59" w:rsidRPr="001352AA" w:rsidRDefault="0006748B" w:rsidP="00C67234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Les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th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two</w:t>
            </w:r>
            <w:proofErr w:type="spellEnd"/>
            <w:r w:rsidR="008E3E59" w:rsidRPr="0013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="008E3E59" w:rsidRPr="0013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ours</w:t>
            </w:r>
            <w:proofErr w:type="spellEnd"/>
          </w:p>
        </w:tc>
        <w:tc>
          <w:tcPr>
            <w:tcW w:w="273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E3E59" w:rsidRPr="001352AA" w:rsidTr="00675B72">
        <w:trPr>
          <w:gridAfter w:val="1"/>
          <w:wAfter w:w="30" w:type="dxa"/>
          <w:trHeight w:val="255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E59" w:rsidRPr="001352AA" w:rsidRDefault="0006748B" w:rsidP="00C67234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Two-three</w:t>
            </w:r>
            <w:proofErr w:type="spellEnd"/>
            <w:r w:rsidR="008E3E59" w:rsidRPr="0013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="008E3E59" w:rsidRPr="0013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ours</w:t>
            </w:r>
            <w:proofErr w:type="spellEnd"/>
          </w:p>
        </w:tc>
        <w:tc>
          <w:tcPr>
            <w:tcW w:w="2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 [0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-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]</w:t>
            </w:r>
          </w:p>
        </w:tc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[0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-2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]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[0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-2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]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[0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-2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]</w:t>
            </w:r>
          </w:p>
        </w:tc>
      </w:tr>
      <w:tr w:rsidR="008E3E59" w:rsidRPr="001352AA" w:rsidTr="00675B72">
        <w:trPr>
          <w:gridAfter w:val="1"/>
          <w:wAfter w:w="30" w:type="dxa"/>
          <w:trHeight w:val="255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E59" w:rsidRPr="001352AA" w:rsidRDefault="0006748B" w:rsidP="00C67234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Three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four</w:t>
            </w:r>
            <w:proofErr w:type="spellEnd"/>
            <w:r w:rsidR="008E3E59" w:rsidRPr="0013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="008E3E59" w:rsidRPr="0013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ours</w:t>
            </w:r>
            <w:proofErr w:type="spellEnd"/>
          </w:p>
        </w:tc>
        <w:tc>
          <w:tcPr>
            <w:tcW w:w="2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[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2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]</w:t>
            </w:r>
          </w:p>
        </w:tc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[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-4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]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[0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-2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]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 [0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-4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]</w:t>
            </w:r>
          </w:p>
        </w:tc>
      </w:tr>
      <w:tr w:rsidR="008E3E59" w:rsidRPr="001352AA" w:rsidTr="00675B72">
        <w:trPr>
          <w:gridAfter w:val="1"/>
          <w:wAfter w:w="30" w:type="dxa"/>
          <w:trHeight w:val="255"/>
        </w:trPr>
        <w:tc>
          <w:tcPr>
            <w:tcW w:w="2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E59" w:rsidRPr="001352AA" w:rsidRDefault="0006748B" w:rsidP="00C67234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Four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six</w:t>
            </w:r>
            <w:proofErr w:type="spellEnd"/>
            <w:r w:rsidR="008E3E59" w:rsidRPr="0013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="008E3E59" w:rsidRPr="0013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ours</w:t>
            </w:r>
            <w:proofErr w:type="spellEnd"/>
          </w:p>
        </w:tc>
        <w:tc>
          <w:tcPr>
            <w:tcW w:w="27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[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-2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]</w:t>
            </w:r>
          </w:p>
        </w:tc>
        <w:tc>
          <w:tcPr>
            <w:tcW w:w="27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[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-6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]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[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-3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]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[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-6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]</w:t>
            </w:r>
          </w:p>
        </w:tc>
      </w:tr>
      <w:tr w:rsidR="008E3E59" w:rsidRPr="001352AA" w:rsidTr="00675B72">
        <w:trPr>
          <w:gridAfter w:val="1"/>
          <w:wAfter w:w="30" w:type="dxa"/>
          <w:trHeight w:val="124"/>
        </w:trPr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E59" w:rsidRPr="001352AA" w:rsidRDefault="0006748B" w:rsidP="00C67234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Mor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th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six</w:t>
            </w:r>
            <w:proofErr w:type="spellEnd"/>
            <w:r w:rsidR="008E3E59" w:rsidRPr="0013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="008E3E59" w:rsidRPr="0013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ours</w:t>
            </w:r>
            <w:proofErr w:type="spellEnd"/>
          </w:p>
        </w:tc>
        <w:tc>
          <w:tcPr>
            <w:tcW w:w="27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 [3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-6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]</w:t>
            </w:r>
          </w:p>
        </w:tc>
        <w:tc>
          <w:tcPr>
            <w:tcW w:w="27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[5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-20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]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[2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-5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]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E3E59" w:rsidRPr="001352AA" w:rsidRDefault="008E3E59" w:rsidP="00395A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 [2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-11</w:t>
            </w:r>
            <w:r w:rsidR="00067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3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]</w:t>
            </w:r>
          </w:p>
        </w:tc>
      </w:tr>
    </w:tbl>
    <w:p w:rsidR="00AA0F2B" w:rsidRPr="006C282C" w:rsidRDefault="00675B72" w:rsidP="00395A3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C282C">
        <w:rPr>
          <w:rFonts w:ascii="Times New Roman" w:hAnsi="Times New Roman" w:cs="Times New Roman"/>
          <w:i/>
          <w:sz w:val="20"/>
          <w:szCs w:val="20"/>
          <w:lang w:val="en-US"/>
        </w:rPr>
        <w:t xml:space="preserve">Note: </w:t>
      </w:r>
      <w:r w:rsidRPr="006C282C">
        <w:rPr>
          <w:rFonts w:ascii="Times New Roman" w:hAnsi="Times New Roman" w:cs="Times New Roman"/>
          <w:sz w:val="20"/>
          <w:szCs w:val="20"/>
          <w:lang w:val="en-US"/>
        </w:rPr>
        <w:t>OR = Odds ratio</w:t>
      </w:r>
      <w:r w:rsidR="006C282C" w:rsidRPr="006C282C">
        <w:rPr>
          <w:rFonts w:ascii="Times New Roman" w:hAnsi="Times New Roman" w:cs="Times New Roman"/>
          <w:sz w:val="20"/>
          <w:szCs w:val="20"/>
          <w:lang w:val="en-US"/>
        </w:rPr>
        <w:t>; CI = Confidence interval</w:t>
      </w:r>
      <w:r w:rsidR="00871601">
        <w:rPr>
          <w:rFonts w:ascii="Times New Roman" w:hAnsi="Times New Roman" w:cs="Times New Roman"/>
          <w:sz w:val="20"/>
          <w:szCs w:val="20"/>
          <w:lang w:val="en-US"/>
        </w:rPr>
        <w:t>. High consumer defined as drinking ED four times or more weekly.</w:t>
      </w:r>
    </w:p>
    <w:p w:rsidR="006C282C" w:rsidRDefault="00675B72" w:rsidP="00C6723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</w:pPr>
      <w:r w:rsidRPr="001352AA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nb-NO"/>
        </w:rPr>
        <w:t xml:space="preserve">a </w:t>
      </w:r>
      <w:r w:rsidRPr="001352AA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>Adjusted for the other variables in the table.</w:t>
      </w:r>
    </w:p>
    <w:p w:rsidR="00C67234" w:rsidRDefault="00675B7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nb-NO"/>
        </w:rPr>
      </w:pPr>
      <w:r w:rsidRPr="001352AA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nb-NO"/>
        </w:rPr>
        <w:t>b</w:t>
      </w:r>
      <w:r w:rsidRPr="001352AA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 </w:t>
      </w:r>
      <w:r w:rsidR="00C67234" w:rsidRPr="000362B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>Lower secondary school includes grades 8-10</w:t>
      </w:r>
      <w:r w:rsidR="004F643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 and ages 12-15 years.</w:t>
      </w:r>
    </w:p>
    <w:p w:rsidR="00C67234" w:rsidRDefault="00C6723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nb-NO"/>
        </w:rPr>
        <w:t>c</w:t>
      </w:r>
      <w:r w:rsidR="0048130A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nb-NO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>Upp</w:t>
      </w:r>
      <w:r w:rsidRPr="000362B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>er secondary school includes grades 11-13</w:t>
      </w:r>
      <w:r w:rsidR="004F643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 and ages 15-19 years.</w:t>
      </w:r>
    </w:p>
    <w:p w:rsidR="006C282C" w:rsidRDefault="00C6723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nb-NO"/>
        </w:rPr>
        <w:t>d</w:t>
      </w:r>
      <w:r w:rsidR="0048130A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nb-NO"/>
        </w:rPr>
        <w:t xml:space="preserve"> </w:t>
      </w:r>
      <w:r w:rsidR="00675B72" w:rsidRPr="001352AA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Urban residency: municipalities </w:t>
      </w:r>
      <w:r w:rsidR="0006748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with </w:t>
      </w:r>
      <w:r w:rsidR="00675B72" w:rsidRPr="001352AA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>&gt;</w:t>
      </w:r>
      <w:r w:rsidR="0006748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 </w:t>
      </w:r>
      <w:r w:rsidR="00675B72" w:rsidRPr="001352AA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>20</w:t>
      </w:r>
      <w:r w:rsidR="0006748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>,</w:t>
      </w:r>
      <w:r w:rsidR="00675B72" w:rsidRPr="001352AA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000 residents, rural residency: municipalities </w:t>
      </w:r>
      <w:r w:rsidR="0006748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with </w:t>
      </w:r>
      <w:r w:rsidR="00675B72" w:rsidRPr="001352AA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>&lt;</w:t>
      </w:r>
      <w:r w:rsidR="0006748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 </w:t>
      </w:r>
      <w:r w:rsidR="00675B72" w:rsidRPr="001352AA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>20</w:t>
      </w:r>
      <w:r w:rsidR="0006748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>,</w:t>
      </w:r>
      <w:r w:rsidR="00675B72" w:rsidRPr="001352AA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000 residents. </w:t>
      </w:r>
    </w:p>
    <w:p w:rsidR="00675B72" w:rsidRPr="00976CDA" w:rsidRDefault="00C6723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nb-NO"/>
        </w:rPr>
        <w:t>e</w:t>
      </w:r>
      <w:bookmarkStart w:id="0" w:name="_GoBack"/>
      <w:bookmarkEnd w:id="0"/>
      <w:r w:rsidR="00675B72" w:rsidRPr="001352AA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 Often: once a week or more, seldom: once to twice a month or less</w:t>
      </w:r>
      <w:r w:rsidR="00F2783F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675B72" w:rsidRPr="00976CDA" w:rsidSect="0055172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172A"/>
    <w:rsid w:val="0006748B"/>
    <w:rsid w:val="001352AA"/>
    <w:rsid w:val="0025030A"/>
    <w:rsid w:val="00280603"/>
    <w:rsid w:val="00395A31"/>
    <w:rsid w:val="003C66AF"/>
    <w:rsid w:val="0048130A"/>
    <w:rsid w:val="004F643F"/>
    <w:rsid w:val="0055172A"/>
    <w:rsid w:val="00675B72"/>
    <w:rsid w:val="00682A45"/>
    <w:rsid w:val="006C282C"/>
    <w:rsid w:val="006D3699"/>
    <w:rsid w:val="00794CEC"/>
    <w:rsid w:val="007E7D9B"/>
    <w:rsid w:val="00871601"/>
    <w:rsid w:val="008E3E59"/>
    <w:rsid w:val="00976CDA"/>
    <w:rsid w:val="00A37E29"/>
    <w:rsid w:val="00A42779"/>
    <w:rsid w:val="00BC035B"/>
    <w:rsid w:val="00BC48DA"/>
    <w:rsid w:val="00C54A27"/>
    <w:rsid w:val="00C67234"/>
    <w:rsid w:val="00C91129"/>
    <w:rsid w:val="00DE1249"/>
    <w:rsid w:val="00EB28CD"/>
    <w:rsid w:val="00EC33AE"/>
    <w:rsid w:val="00F049D1"/>
    <w:rsid w:val="00F27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72A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C672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6723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72A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C672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6723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9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2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9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1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8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5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71B5AA-B4DF-438B-9517-E008B0A161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18035BE</Template>
  <TotalTime>1</TotalTime>
  <Pages>1</Pages>
  <Words>300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 RHF</Company>
  <LinksUpToDate>false</LinksUpToDate>
  <CharactersWithSpaces>1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rid Nesdal Fossum</dc:creator>
  <cp:lastModifiedBy>Ingrid Nesdal Fossum</cp:lastModifiedBy>
  <cp:revision>3</cp:revision>
  <cp:lastPrinted>2018-06-07T07:40:00Z</cp:lastPrinted>
  <dcterms:created xsi:type="dcterms:W3CDTF">2018-11-11T20:13:00Z</dcterms:created>
  <dcterms:modified xsi:type="dcterms:W3CDTF">2018-11-11T20:14:00Z</dcterms:modified>
</cp:coreProperties>
</file>